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Query Parts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360" w:hanging="0"/>
        <w:jc w:val="both"/>
        <w:rPr/>
      </w:pPr>
      <w:r>
        <w:rPr>
          <w:rFonts w:cs="Arial" w:ascii="Arial" w:hAnsi="Arial"/>
          <w:color w:val="FF0000"/>
          <w:sz w:val="22"/>
          <w:szCs w:val="22"/>
        </w:rPr>
        <w:t>1. Epitope Keywords</w:t>
      </w:r>
    </w:p>
    <w:p>
      <w:pPr>
        <w:pStyle w:val="Normal"/>
        <w:ind w:left="360" w:hanging="0"/>
        <w:jc w:val="both"/>
        <w:rPr/>
      </w:pPr>
      <w:r>
        <w:rPr>
          <w:rFonts w:cs="Arial" w:ascii="Arial" w:hAnsi="Arial"/>
          <w:color w:val="008080"/>
          <w:sz w:val="22"/>
          <w:szCs w:val="22"/>
        </w:rPr>
        <w:t>2. Filters</w:t>
      </w:r>
    </w:p>
    <w:p>
      <w:pPr>
        <w:pStyle w:val="Normal"/>
        <w:ind w:left="360" w:hanging="0"/>
        <w:jc w:val="both"/>
        <w:rPr/>
      </w:pPr>
      <w:r>
        <w:rPr>
          <w:rFonts w:cs="Arial" w:ascii="Arial" w:hAnsi="Arial"/>
          <w:color w:val="993300"/>
          <w:sz w:val="22"/>
          <w:szCs w:val="22"/>
        </w:rPr>
        <w:t>3. NOT keywords</w:t>
      </w:r>
    </w:p>
    <w:p>
      <w:pPr>
        <w:pStyle w:val="Normal"/>
        <w:jc w:val="both"/>
        <w:rPr>
          <w:rFonts w:ascii="Arial" w:hAnsi="Arial" w:cs="Arial"/>
          <w:color w:val="993300"/>
          <w:sz w:val="22"/>
          <w:szCs w:val="22"/>
        </w:rPr>
      </w:pPr>
      <w:r>
        <w:rPr>
          <w:rFonts w:cs="Arial" w:ascii="Arial" w:hAnsi="Arial"/>
          <w:color w:val="993300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color w:val="FF0000"/>
          <w:sz w:val="22"/>
          <w:szCs w:val="22"/>
        </w:rPr>
        <w:t>(epitope[TW] OR epitopes[TW] OR mimotope[TW] OR ((MHC[tw] OR "major histocompatibility complex"[tw] OR HLA[tw]) AND (peptide[tw] OR peptides[tw])) OR "TCR recognition"[tw] OR ("Class"[tw] AND "I motif"[tw]) OR supermotif[tw] OR immunogenic linear OR ("peptide-based"[tw] AND CTL[tw]) OR phage displa*[tw] OR "antibody binding"[tw] OR "protective immune response"[tw] OR antibody recog*[tw] OR "cytotoxicity assay"[tw] OR "new monoclonal"[tw] OR "novel antibody"[tw] OR ( (monoclonal antibod*[tw]) AND "binding site"[tw]) OR ( (KA[tw] OR KD[tw]) AND (monoclonal[tw] OR mAb[tw])) OR "neutralizing antibody"[tw] OR "peptide vaccine"[tw] OR (peptide conjugate vaccine*[tw]) OR ((CD8[tw] OR CD4[tw]) AND “T cells”[tw] AND (peptide[tw] OR peptides[tw])) OR (“antigenic repertoire”[tw]) OR ((peptide[tw] OR peptides[tw]) AND “antibody reactivity”[tw]) OR ("Class II"[tw] AND (binding [tw] OR bound[tw] OR peptide[tw] OR peptides[tw])) OR "immunogenic peptide"[tw])</w:t>
      </w:r>
      <w:r>
        <w:rPr>
          <w:rFonts w:cs="Arial" w:ascii="Arial" w:hAnsi="Arial"/>
          <w:sz w:val="22"/>
          <w:szCs w:val="22"/>
        </w:rPr>
        <w:t xml:space="preserve"> </w:t>
      </w:r>
      <w:bookmarkStart w:id="0" w:name="OLE_LINK2"/>
      <w:bookmarkStart w:id="1" w:name="OLE_LINK1"/>
      <w:r>
        <w:rPr>
          <w:rFonts w:cs="Arial" w:ascii="Arial" w:hAnsi="Arial"/>
          <w:b/>
          <w:sz w:val="22"/>
          <w:szCs w:val="22"/>
        </w:rPr>
        <w:t>AND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color w:val="008080"/>
          <w:sz w:val="22"/>
          <w:szCs w:val="22"/>
        </w:rPr>
        <w:t>(hasabstract[text] AND English[Lang] AND ("1900"[PDat]:"2006/02/28"[PDat]))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N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color w:val="993300"/>
          <w:sz w:val="22"/>
          <w:szCs w:val="22"/>
        </w:rPr>
        <w:t>(Review[PT] OR Editorial[PT] OR meta-Analysis[PT] OR Comment[PT])</w:t>
      </w:r>
      <w:bookmarkEnd w:id="0"/>
      <w:bookmarkEnd w:id="1"/>
    </w:p>
    <w:sectPr>
      <w:type w:val="nextPage"/>
      <w:pgSz w:w="10656" w:h="4608"/>
      <w:pgMar w:left="288" w:right="288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pelle">
    <w:name w:val="spel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5T20:22:00Z</dcterms:created>
  <dc:creator>muthu</dc:creator>
  <dc:description/>
  <cp:keywords/>
  <dc:language>en-US</dc:language>
  <cp:lastModifiedBy>rvita</cp:lastModifiedBy>
  <cp:lastPrinted>2006-05-16T12:59:00Z</cp:lastPrinted>
  <dcterms:modified xsi:type="dcterms:W3CDTF">2006-06-06T20:05:00Z</dcterms:modified>
  <cp:revision>14</cp:revision>
  <dc:subject/>
  <dc:title>Query 2 : Detailed (by Muthu)</dc:title>
</cp:coreProperties>
</file>